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201"/>
        <w:tblW w:w="9781" w:type="dxa"/>
        <w:tblLayout w:type="fixed"/>
        <w:tblLook w:val="04A0" w:firstRow="1" w:lastRow="0" w:firstColumn="1" w:lastColumn="0" w:noHBand="0" w:noVBand="1"/>
      </w:tblPr>
      <w:tblGrid>
        <w:gridCol w:w="1548"/>
        <w:gridCol w:w="1571"/>
        <w:gridCol w:w="1701"/>
        <w:gridCol w:w="1559"/>
        <w:gridCol w:w="1559"/>
        <w:gridCol w:w="1843"/>
      </w:tblGrid>
      <w:tr w:rsidR="00134B6C" w:rsidRPr="00F7106E" w14:paraId="69BDC289" w14:textId="77777777" w:rsidTr="00134B6C">
        <w:trPr>
          <w:trHeight w:val="455"/>
        </w:trPr>
        <w:tc>
          <w:tcPr>
            <w:tcW w:w="154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CE92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233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1790D" w14:textId="77777777" w:rsidR="00134B6C" w:rsidRPr="00F41A31" w:rsidRDefault="00134B6C" w:rsidP="00134B6C">
            <w:pPr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41A3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Low risk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41A3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(n=44) </w:t>
            </w:r>
          </w:p>
        </w:tc>
      </w:tr>
      <w:tr w:rsidR="00134B6C" w:rsidRPr="00F7106E" w14:paraId="3D084638" w14:textId="77777777" w:rsidTr="00134B6C">
        <w:trPr>
          <w:trHeight w:val="455"/>
        </w:trPr>
        <w:tc>
          <w:tcPr>
            <w:tcW w:w="1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FDCE14E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7BC3784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4d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44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AAA960D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3 month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43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D4B350F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2 month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41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3F4D19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2 year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32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C7DB151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3 year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17)</w:t>
            </w:r>
          </w:p>
        </w:tc>
      </w:tr>
      <w:tr w:rsidR="00134B6C" w:rsidRPr="00F7106E" w14:paraId="13D6B62A" w14:textId="77777777" w:rsidTr="00134B6C">
        <w:trPr>
          <w:trHeight w:val="455"/>
        </w:trPr>
        <w:tc>
          <w:tcPr>
            <w:tcW w:w="15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AB5D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reatin</w:t>
            </w: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ine</w:t>
            </w:r>
            <w:proofErr w:type="spellEnd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(mg/dl)</w:t>
            </w:r>
          </w:p>
        </w:tc>
        <w:tc>
          <w:tcPr>
            <w:tcW w:w="157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A2B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2.6 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.8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54EE3FB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.7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0.7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2E8CE9C1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.7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0.8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6EF05538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1.9 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.2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150249D2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1.6 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0.8</w:t>
            </w:r>
          </w:p>
        </w:tc>
      </w:tr>
      <w:tr w:rsidR="00134B6C" w:rsidRPr="00F7106E" w14:paraId="7406C4E9" w14:textId="77777777" w:rsidTr="00134B6C">
        <w:trPr>
          <w:trHeight w:val="45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791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</w:p>
          <w:p w14:paraId="23EFD2E5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eGFR</w:t>
            </w:r>
            <w:proofErr w:type="spellEnd"/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5E07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35.1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7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760D47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47.3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6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AE85BB9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51.3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2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F1396A9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48.5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22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1D878BB1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50.6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20.6</w:t>
            </w:r>
          </w:p>
        </w:tc>
      </w:tr>
      <w:tr w:rsidR="00134B6C" w:rsidRPr="00F7106E" w14:paraId="6066FB90" w14:textId="77777777" w:rsidTr="00134B6C">
        <w:trPr>
          <w:trHeight w:val="455"/>
        </w:trPr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2704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</w:p>
          <w:p w14:paraId="6D8E8E68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albuminuria</w:t>
            </w:r>
            <w:proofErr w:type="spellEnd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(mg/g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crea</w:t>
            </w:r>
            <w:proofErr w:type="spellEnd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57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1057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252.0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350.0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4518417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30.0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385.1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26453FD2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44.3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392.1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49AE307B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50.7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386.1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A86CCAE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37.4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41.9</w:t>
            </w:r>
          </w:p>
        </w:tc>
      </w:tr>
    </w:tbl>
    <w:p w14:paraId="739F9D2E" w14:textId="77777777" w:rsidR="00445EAB" w:rsidRDefault="00445EAB"/>
    <w:p w14:paraId="0712D79D" w14:textId="0EC53B23" w:rsidR="00C60EE1" w:rsidRDefault="00C60EE1"/>
    <w:p w14:paraId="3F7A5667" w14:textId="53517918" w:rsidR="00C60EE1" w:rsidRDefault="00C60EE1"/>
    <w:p w14:paraId="4C7F3991" w14:textId="47D048D7" w:rsidR="00C60EE1" w:rsidRDefault="00C60EE1"/>
    <w:p w14:paraId="7AC0BBEB" w14:textId="77777777" w:rsidR="00134B6C" w:rsidRDefault="00134B6C"/>
    <w:p w14:paraId="1C873FCB" w14:textId="0BA70081" w:rsidR="00C60EE1" w:rsidRDefault="00C60EE1"/>
    <w:p w14:paraId="20CAF95B" w14:textId="01FDAB24" w:rsidR="00C60EE1" w:rsidRDefault="00C60EE1"/>
    <w:p w14:paraId="7B9B390D" w14:textId="0CE891AD" w:rsidR="00C60EE1" w:rsidRDefault="00C60EE1"/>
    <w:p w14:paraId="51295E42" w14:textId="3B11DD99" w:rsidR="00C60EE1" w:rsidRPr="005E665C" w:rsidRDefault="00C60EE1">
      <w:pPr>
        <w:rPr>
          <w:sz w:val="22"/>
          <w:szCs w:val="22"/>
        </w:rPr>
      </w:pPr>
    </w:p>
    <w:p w14:paraId="4EAD38BA" w14:textId="3F51D997" w:rsidR="00134B6C" w:rsidRPr="005E665C" w:rsidRDefault="007C6E90" w:rsidP="00134B6C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Suppl. Table 3</w:t>
      </w:r>
      <w:r w:rsidR="00134B6C" w:rsidRPr="005E665C">
        <w:rPr>
          <w:rFonts w:asciiTheme="majorHAnsi" w:hAnsiTheme="majorHAnsi" w:cstheme="majorHAnsi"/>
          <w:sz w:val="22"/>
          <w:szCs w:val="22"/>
        </w:rPr>
        <w:t>a. Clinical outcome data of the low risk group.</w:t>
      </w:r>
    </w:p>
    <w:p w14:paraId="783E381A" w14:textId="44A7B0FC" w:rsidR="00C60EE1" w:rsidRDefault="00C60EE1"/>
    <w:tbl>
      <w:tblPr>
        <w:tblpPr w:leftFromText="180" w:rightFromText="180" w:vertAnchor="page" w:horzAnchor="margin" w:tblpY="5116"/>
        <w:tblW w:w="9781" w:type="dxa"/>
        <w:tblLayout w:type="fixed"/>
        <w:tblLook w:val="04A0" w:firstRow="1" w:lastRow="0" w:firstColumn="1" w:lastColumn="0" w:noHBand="0" w:noVBand="1"/>
      </w:tblPr>
      <w:tblGrid>
        <w:gridCol w:w="1548"/>
        <w:gridCol w:w="1571"/>
        <w:gridCol w:w="1701"/>
        <w:gridCol w:w="1559"/>
        <w:gridCol w:w="1843"/>
        <w:gridCol w:w="1559"/>
      </w:tblGrid>
      <w:tr w:rsidR="00134B6C" w:rsidRPr="00F7106E" w14:paraId="1EFF29B2" w14:textId="77777777" w:rsidTr="00134B6C">
        <w:trPr>
          <w:trHeight w:val="455"/>
        </w:trPr>
        <w:tc>
          <w:tcPr>
            <w:tcW w:w="154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56E6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233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8E0B" w14:textId="77777777" w:rsidR="00134B6C" w:rsidRPr="00F41A31" w:rsidRDefault="00134B6C" w:rsidP="00134B6C">
            <w:pPr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41A3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Medium risk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41A3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3</w:t>
            </w:r>
            <w:r w:rsidRPr="00F41A3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4) </w:t>
            </w:r>
          </w:p>
        </w:tc>
      </w:tr>
      <w:tr w:rsidR="00134B6C" w:rsidRPr="00F7106E" w14:paraId="60740770" w14:textId="77777777" w:rsidTr="00134B6C">
        <w:trPr>
          <w:trHeight w:val="455"/>
        </w:trPr>
        <w:tc>
          <w:tcPr>
            <w:tcW w:w="1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DEF4225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EC94CED" w14:textId="77777777" w:rsidR="00134B6C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4d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</w:p>
          <w:p w14:paraId="2B98DE84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(n=34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229D2D32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3 month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34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2DB9655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2 month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34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D22F313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2 year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28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0D40297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3 year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17)</w:t>
            </w:r>
          </w:p>
        </w:tc>
      </w:tr>
      <w:tr w:rsidR="00134B6C" w:rsidRPr="00F7106E" w14:paraId="2D9BD9AA" w14:textId="77777777" w:rsidTr="00134B6C">
        <w:trPr>
          <w:trHeight w:val="455"/>
        </w:trPr>
        <w:tc>
          <w:tcPr>
            <w:tcW w:w="15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3073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reatin</w:t>
            </w: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ine</w:t>
            </w:r>
            <w:proofErr w:type="spellEnd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(mg/dl)</w:t>
            </w:r>
          </w:p>
        </w:tc>
        <w:tc>
          <w:tcPr>
            <w:tcW w:w="157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8C22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2.2 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0.9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1FDE4D3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.7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0.4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0440187F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.7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0.6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29F86934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1.8 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.0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39E8A8AD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1.7 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0.6</w:t>
            </w:r>
          </w:p>
        </w:tc>
      </w:tr>
      <w:tr w:rsidR="00134B6C" w:rsidRPr="00F7106E" w14:paraId="4D8A3C3C" w14:textId="77777777" w:rsidTr="00134B6C">
        <w:trPr>
          <w:trHeight w:val="45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24A0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</w:p>
          <w:p w14:paraId="6D5BEE1B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eGFR</w:t>
            </w:r>
            <w:proofErr w:type="spellEnd"/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75CB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35.8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4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15F3D8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43.6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2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9386C21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48.5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6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2498EC7B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50.4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9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9B4F0E5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49.1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20.2</w:t>
            </w:r>
          </w:p>
        </w:tc>
      </w:tr>
      <w:tr w:rsidR="00134B6C" w:rsidRPr="00F7106E" w14:paraId="6F859549" w14:textId="77777777" w:rsidTr="00134B6C">
        <w:trPr>
          <w:trHeight w:val="455"/>
        </w:trPr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5A8BB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</w:p>
          <w:p w14:paraId="6496ED17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albuminuria</w:t>
            </w:r>
            <w:proofErr w:type="spellEnd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(mg/g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crea</w:t>
            </w:r>
            <w:proofErr w:type="spellEnd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57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27F6C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86.5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256.6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9AF1393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75.6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77.8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6C8EB0DD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12.8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303.7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923EC8C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498.6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979.5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2367DD1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18.6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81.5</w:t>
            </w:r>
          </w:p>
        </w:tc>
      </w:tr>
    </w:tbl>
    <w:p w14:paraId="5AB3F413" w14:textId="77777777" w:rsidR="00134B6C" w:rsidRDefault="00134B6C"/>
    <w:p w14:paraId="44A754CB" w14:textId="77777777" w:rsidR="00134B6C" w:rsidRDefault="00134B6C"/>
    <w:p w14:paraId="626CCC0E" w14:textId="77777777" w:rsidR="00134B6C" w:rsidRDefault="00134B6C"/>
    <w:p w14:paraId="02DD2CE6" w14:textId="77777777" w:rsidR="00134B6C" w:rsidRDefault="00134B6C"/>
    <w:p w14:paraId="7A103809" w14:textId="77777777" w:rsidR="00134B6C" w:rsidRDefault="00134B6C"/>
    <w:p w14:paraId="5B42B239" w14:textId="77777777" w:rsidR="00134B6C" w:rsidRDefault="00134B6C"/>
    <w:p w14:paraId="28BC1657" w14:textId="77777777" w:rsidR="00134B6C" w:rsidRDefault="00134B6C"/>
    <w:p w14:paraId="52B1D515" w14:textId="77777777" w:rsidR="00134B6C" w:rsidRDefault="00134B6C"/>
    <w:p w14:paraId="0B48596E" w14:textId="77777777" w:rsidR="00134B6C" w:rsidRDefault="00134B6C"/>
    <w:p w14:paraId="719B796B" w14:textId="77777777" w:rsidR="00134B6C" w:rsidRDefault="00134B6C"/>
    <w:p w14:paraId="748E015E" w14:textId="77777777" w:rsidR="00134B6C" w:rsidRDefault="00134B6C"/>
    <w:p w14:paraId="06D76AF6" w14:textId="77777777" w:rsidR="00134B6C" w:rsidRDefault="00134B6C"/>
    <w:p w14:paraId="112F23EE" w14:textId="2CEC27E0" w:rsidR="00134B6C" w:rsidRPr="005E665C" w:rsidRDefault="007C6E90" w:rsidP="00134B6C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Suppl. </w:t>
      </w:r>
      <w:r w:rsidR="00134B6C" w:rsidRPr="005E665C">
        <w:rPr>
          <w:rFonts w:asciiTheme="majorHAnsi" w:hAnsiTheme="majorHAnsi" w:cstheme="majorHAnsi"/>
          <w:sz w:val="22"/>
          <w:szCs w:val="22"/>
        </w:rPr>
        <w:t xml:space="preserve">Table </w:t>
      </w:r>
      <w:r>
        <w:rPr>
          <w:rFonts w:asciiTheme="majorHAnsi" w:hAnsiTheme="majorHAnsi" w:cstheme="majorHAnsi"/>
          <w:sz w:val="22"/>
          <w:szCs w:val="22"/>
        </w:rPr>
        <w:t>3</w:t>
      </w:r>
      <w:r w:rsidR="00134B6C" w:rsidRPr="005E665C">
        <w:rPr>
          <w:rFonts w:asciiTheme="majorHAnsi" w:hAnsiTheme="majorHAnsi" w:cstheme="majorHAnsi"/>
          <w:sz w:val="22"/>
          <w:szCs w:val="22"/>
        </w:rPr>
        <w:t>b. Clinical outcome data of the medium risk group.</w:t>
      </w:r>
    </w:p>
    <w:p w14:paraId="703D9480" w14:textId="77777777" w:rsidR="00C60EE1" w:rsidRDefault="00C60EE1">
      <w:r>
        <w:br w:type="page"/>
      </w:r>
    </w:p>
    <w:tbl>
      <w:tblPr>
        <w:tblpPr w:leftFromText="180" w:rightFromText="180" w:vertAnchor="page" w:horzAnchor="margin" w:tblpY="1141"/>
        <w:tblW w:w="9781" w:type="dxa"/>
        <w:tblLayout w:type="fixed"/>
        <w:tblLook w:val="04A0" w:firstRow="1" w:lastRow="0" w:firstColumn="1" w:lastColumn="0" w:noHBand="0" w:noVBand="1"/>
      </w:tblPr>
      <w:tblGrid>
        <w:gridCol w:w="1548"/>
        <w:gridCol w:w="1571"/>
        <w:gridCol w:w="1701"/>
        <w:gridCol w:w="1559"/>
        <w:gridCol w:w="1843"/>
        <w:gridCol w:w="1559"/>
      </w:tblGrid>
      <w:tr w:rsidR="00134B6C" w:rsidRPr="00F7106E" w14:paraId="6CD71D14" w14:textId="77777777" w:rsidTr="00134B6C">
        <w:trPr>
          <w:trHeight w:val="455"/>
        </w:trPr>
        <w:tc>
          <w:tcPr>
            <w:tcW w:w="154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1E2D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233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E8527" w14:textId="77777777" w:rsidR="00134B6C" w:rsidRPr="00F41A31" w:rsidRDefault="00134B6C" w:rsidP="00134B6C">
            <w:pPr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41A3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High risk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41A3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(n=44) </w:t>
            </w:r>
          </w:p>
        </w:tc>
      </w:tr>
      <w:tr w:rsidR="00134B6C" w:rsidRPr="00F7106E" w14:paraId="2F9188C3" w14:textId="77777777" w:rsidTr="00134B6C">
        <w:trPr>
          <w:trHeight w:val="455"/>
        </w:trPr>
        <w:tc>
          <w:tcPr>
            <w:tcW w:w="1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3838879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8173557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4d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44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D662AF6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3 month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44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38B0FD7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2 month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43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8EB50F3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2 year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32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8D2357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3 years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stTx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(n=13)</w:t>
            </w:r>
          </w:p>
        </w:tc>
      </w:tr>
      <w:tr w:rsidR="00134B6C" w:rsidRPr="00F7106E" w14:paraId="0204C48E" w14:textId="77777777" w:rsidTr="00134B6C">
        <w:trPr>
          <w:trHeight w:val="455"/>
        </w:trPr>
        <w:tc>
          <w:tcPr>
            <w:tcW w:w="15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779A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reatin</w:t>
            </w: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ine</w:t>
            </w:r>
            <w:proofErr w:type="spellEnd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(mg/dl)</w:t>
            </w:r>
          </w:p>
        </w:tc>
        <w:tc>
          <w:tcPr>
            <w:tcW w:w="157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C2F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2.5 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.7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E4A600D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.6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0.6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265398A2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.6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0.7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70134462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.7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.1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2E335305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2.1 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.7</w:t>
            </w:r>
          </w:p>
        </w:tc>
      </w:tr>
      <w:tr w:rsidR="00134B6C" w:rsidRPr="00F7106E" w14:paraId="088E1F21" w14:textId="77777777" w:rsidTr="00134B6C">
        <w:trPr>
          <w:trHeight w:val="45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37FB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</w:p>
          <w:p w14:paraId="59715B18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eGFR</w:t>
            </w:r>
            <w:proofErr w:type="spellEnd"/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A06B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35.9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20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D70B54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49.2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9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8DA6311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51.3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21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2D175CF1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53.4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23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4555440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47.2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26.9</w:t>
            </w:r>
          </w:p>
        </w:tc>
      </w:tr>
      <w:tr w:rsidR="00134B6C" w:rsidRPr="00F7106E" w14:paraId="77AFE478" w14:textId="77777777" w:rsidTr="00134B6C">
        <w:trPr>
          <w:trHeight w:val="455"/>
        </w:trPr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DC7A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</w:p>
          <w:p w14:paraId="52B30398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albuminuria</w:t>
            </w:r>
            <w:proofErr w:type="spellEnd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(mg/g </w:t>
            </w:r>
            <w:proofErr w:type="spellStart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crea</w:t>
            </w:r>
            <w:proofErr w:type="spellEnd"/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57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BECD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185.0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338.0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6AD9D7C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73.8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116.7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1D7F5DD0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44.5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59.8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A3EBE25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52.7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55.8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14115328" w14:textId="77777777" w:rsidR="00134B6C" w:rsidRPr="00F7106E" w:rsidRDefault="00134B6C" w:rsidP="00134B6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</w:pPr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>52.9</w:t>
            </w:r>
            <m:oMath>
              <m:r>
                <w:rPr>
                  <w:rFonts w:ascii="Cambria Math" w:eastAsia="Times New Roman" w:hAnsi="Cambria Math" w:cstheme="majorHAnsi"/>
                  <w:color w:val="000000"/>
                  <w:sz w:val="22"/>
                  <w:szCs w:val="22"/>
                  <w:lang w:val="de-DE"/>
                </w:rPr>
                <m:t>±</m:t>
              </m:r>
            </m:oMath>
            <w:r w:rsidRPr="00F7106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de-DE"/>
              </w:rPr>
              <w:t xml:space="preserve"> 76.3</w:t>
            </w:r>
          </w:p>
        </w:tc>
      </w:tr>
    </w:tbl>
    <w:p w14:paraId="18DBD5D9" w14:textId="65EEDDD7" w:rsidR="00C60EE1" w:rsidRDefault="00C60EE1"/>
    <w:p w14:paraId="17C17060" w14:textId="7300E299" w:rsidR="00A80D78" w:rsidRDefault="00A80D78">
      <w:bookmarkStart w:id="0" w:name="_GoBack"/>
      <w:bookmarkEnd w:id="0"/>
    </w:p>
    <w:p w14:paraId="0401EB9E" w14:textId="58B8AC64" w:rsidR="00A80D78" w:rsidRDefault="00A80D78"/>
    <w:p w14:paraId="3FBA67AC" w14:textId="6D28082D" w:rsidR="00A80D78" w:rsidRDefault="00A80D78"/>
    <w:p w14:paraId="33CE8642" w14:textId="150158A3" w:rsidR="00A80D78" w:rsidRDefault="00A80D78"/>
    <w:p w14:paraId="6FB223B4" w14:textId="20109CF7" w:rsidR="00A80D78" w:rsidRDefault="00A80D78"/>
    <w:p w14:paraId="38626ADA" w14:textId="32A9ECBC" w:rsidR="00A80D78" w:rsidRDefault="00A80D78"/>
    <w:p w14:paraId="3BEBC356" w14:textId="5EB18851" w:rsidR="00A80D78" w:rsidRDefault="00A80D78"/>
    <w:p w14:paraId="5BC76F9B" w14:textId="0D116188" w:rsidR="00A80D78" w:rsidRDefault="00A80D78"/>
    <w:p w14:paraId="6ED7582C" w14:textId="4FC9717B" w:rsidR="00A80D78" w:rsidRPr="005E665C" w:rsidRDefault="007C6E90">
      <w:pPr>
        <w:rPr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Suppl. Table 3</w:t>
      </w:r>
      <w:r w:rsidR="00134B6C" w:rsidRPr="005E665C">
        <w:rPr>
          <w:rFonts w:asciiTheme="majorHAnsi" w:hAnsiTheme="majorHAnsi" w:cstheme="majorHAnsi"/>
          <w:sz w:val="22"/>
          <w:szCs w:val="22"/>
        </w:rPr>
        <w:t xml:space="preserve">c. Clinical outcome data of the </w:t>
      </w:r>
      <w:proofErr w:type="gramStart"/>
      <w:r w:rsidR="00134B6C" w:rsidRPr="005E665C">
        <w:rPr>
          <w:rFonts w:asciiTheme="majorHAnsi" w:hAnsiTheme="majorHAnsi" w:cstheme="majorHAnsi"/>
          <w:sz w:val="22"/>
          <w:szCs w:val="22"/>
        </w:rPr>
        <w:t>high risk</w:t>
      </w:r>
      <w:proofErr w:type="gramEnd"/>
      <w:r w:rsidR="00134B6C" w:rsidRPr="005E665C">
        <w:rPr>
          <w:rFonts w:asciiTheme="majorHAnsi" w:hAnsiTheme="majorHAnsi" w:cstheme="majorHAnsi"/>
          <w:sz w:val="22"/>
          <w:szCs w:val="22"/>
        </w:rPr>
        <w:t xml:space="preserve"> group.</w:t>
      </w:r>
    </w:p>
    <w:p w14:paraId="0510704A" w14:textId="62B075C9" w:rsidR="00A80D78" w:rsidRDefault="00A80D78"/>
    <w:p w14:paraId="26A394FC" w14:textId="6C974FC6" w:rsidR="00A80D78" w:rsidRDefault="00A80D78"/>
    <w:p w14:paraId="03DC6308" w14:textId="38CFE660" w:rsidR="00A80D78" w:rsidRDefault="00A80D78"/>
    <w:p w14:paraId="1AC5BAC2" w14:textId="2E9A5BB3" w:rsidR="00A80D78" w:rsidRDefault="00A80D78"/>
    <w:p w14:paraId="72BCB6D8" w14:textId="4CBF6DFC" w:rsidR="00A80D78" w:rsidRDefault="00A80D78"/>
    <w:p w14:paraId="66EB3D94" w14:textId="69A63938" w:rsidR="00A80D78" w:rsidRDefault="00A80D78"/>
    <w:p w14:paraId="28EE0D1C" w14:textId="4F79B700" w:rsidR="00A80D78" w:rsidRDefault="00A80D78"/>
    <w:p w14:paraId="0B6E4DF3" w14:textId="21B119AD" w:rsidR="00A80D78" w:rsidRDefault="00A80D78"/>
    <w:p w14:paraId="2232D6BE" w14:textId="13650926" w:rsidR="00A80D78" w:rsidRDefault="00A80D78"/>
    <w:p w14:paraId="261CAD48" w14:textId="353058A8" w:rsidR="00A80D78" w:rsidRDefault="00A80D78"/>
    <w:p w14:paraId="7C5FF23C" w14:textId="404FF6A8" w:rsidR="00A80D78" w:rsidRDefault="00A80D78"/>
    <w:sectPr w:rsidR="00A80D78" w:rsidSect="002B7BA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BAA"/>
    <w:rsid w:val="00042621"/>
    <w:rsid w:val="0007577D"/>
    <w:rsid w:val="000F49A3"/>
    <w:rsid w:val="00134B6C"/>
    <w:rsid w:val="00163808"/>
    <w:rsid w:val="001C382B"/>
    <w:rsid w:val="002B24A5"/>
    <w:rsid w:val="002B7BAA"/>
    <w:rsid w:val="00373E42"/>
    <w:rsid w:val="003E039F"/>
    <w:rsid w:val="00441E41"/>
    <w:rsid w:val="00445EAB"/>
    <w:rsid w:val="0055414B"/>
    <w:rsid w:val="005E665C"/>
    <w:rsid w:val="006D5855"/>
    <w:rsid w:val="007C6E90"/>
    <w:rsid w:val="008559F6"/>
    <w:rsid w:val="008C4818"/>
    <w:rsid w:val="00914FB9"/>
    <w:rsid w:val="00955F43"/>
    <w:rsid w:val="00A80D78"/>
    <w:rsid w:val="00C60EE1"/>
    <w:rsid w:val="00C71592"/>
    <w:rsid w:val="00D22938"/>
    <w:rsid w:val="00D9220D"/>
    <w:rsid w:val="00F41A31"/>
    <w:rsid w:val="00F7106E"/>
    <w:rsid w:val="00F9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8DD47B"/>
  <w14:defaultImageDpi w14:val="300"/>
  <w15:docId w15:val="{8B6BD20B-0451-415E-A5B4-33DF5832E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7B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5EA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5EAB"/>
    <w:rPr>
      <w:rFonts w:ascii="Lucida Grande" w:hAnsi="Lucida Grande" w:cs="Lucida Grande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445EAB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29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293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29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29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29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B898A-6549-4B15-9F2B-19AF5D230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Reuter</dc:creator>
  <cp:lastModifiedBy>user</cp:lastModifiedBy>
  <cp:revision>19</cp:revision>
  <cp:lastPrinted>2017-03-30T08:54:00Z</cp:lastPrinted>
  <dcterms:created xsi:type="dcterms:W3CDTF">2020-04-12T16:19:00Z</dcterms:created>
  <dcterms:modified xsi:type="dcterms:W3CDTF">2021-02-15T14:18:00Z</dcterms:modified>
</cp:coreProperties>
</file>